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2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0090" w:type="dxa"/>
        <w:jc w:val="left"/>
        <w:tblInd w:w="-25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40"/>
        <w:gridCol w:w="5788"/>
        <w:gridCol w:w="1662"/>
      </w:tblGrid>
      <w:tr>
        <w:trPr>
          <w:trHeight w:val="644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urpose</w:t>
            </w:r>
          </w:p>
        </w:tc>
      </w:tr>
      <w:tr>
        <w:trPr>
          <w:trHeight w:val="134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FR057W f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i/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5’-CTAGTGTCTATAGTAAGTGCTCGG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NA</w:t>
            </w:r>
          </w:p>
        </w:tc>
      </w:tr>
      <w:tr>
        <w:trPr>
          <w:trHeight w:val="134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FR057W r1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GTATATTGCCACGCAAAGAAAGG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NA</w:t>
            </w:r>
          </w:p>
        </w:tc>
      </w:tr>
      <w:tr>
        <w:trPr>
          <w:trHeight w:val="134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ir4 f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TTCATACCTCACCTCATCAACC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NA</w:t>
            </w:r>
          </w:p>
        </w:tc>
      </w:tr>
      <w:tr>
        <w:trPr>
          <w:trHeight w:val="134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ir4 r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TTGCCAAGTTTATGCCTAGAATC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NA</w:t>
            </w:r>
          </w:p>
        </w:tc>
      </w:tr>
      <w:tr>
        <w:trPr>
          <w:trHeight w:val="134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ir2 f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CCCTCCTTCACTAAACGAGAGTC-3’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NA</w:t>
            </w:r>
          </w:p>
        </w:tc>
      </w:tr>
      <w:tr>
        <w:trPr>
          <w:trHeight w:val="134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ir2 r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AATGAAGTTGAAACACCTGCAC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NA</w:t>
            </w:r>
          </w:p>
        </w:tc>
      </w:tr>
      <w:tr>
        <w:trPr>
          <w:trHeight w:val="134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1 f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GCGGAAAACATAAACAGAACTCTG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NA</w:t>
            </w:r>
          </w:p>
        </w:tc>
      </w:tr>
      <w:tr>
        <w:trPr>
          <w:trHeight w:val="134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1 r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aps/>
                <w:color w:val="000000"/>
                <w:sz w:val="16"/>
                <w:szCs w:val="16"/>
              </w:rPr>
              <w:t xml:space="preserve"> Ccgtgcttggggtgatattgatg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NA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T-1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olor w:val="000000"/>
                <w:sz w:val="16"/>
                <w:szCs w:val="16"/>
              </w:rPr>
              <w:t xml:space="preserve"> GGAAACGTAGAAGGCTGGAACGTT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NA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T-2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color w:val="000000"/>
                <w:sz w:val="16"/>
                <w:szCs w:val="16"/>
              </w:rPr>
              <w:t xml:space="preserve"> ACAACGAATTGAGAGTTGCCCCAG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NA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I-R 0.77-2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GGACAGATCCTTTCGCATTCCTAC-3’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hIP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I-R 0.77-3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GCGCCTAGTGCAACTAGTGCATAT-3’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hIP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I-R20-1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GGATTGACGGGTAACCCTAAAAGG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hIP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I-R20-2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GTTGTCATGGCCAATGACCACGAT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hIP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mr 7a f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5’-AAGGATACGGTTTGAATCAATTTAC-3’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hIP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mr-7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</w:rPr>
              <w:t>5’-AACTAAAAGAAAAACCCGACTATGC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hIP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mr-20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aps/>
                <w:color w:val="000000"/>
                <w:sz w:val="16"/>
                <w:szCs w:val="16"/>
              </w:rPr>
              <w:t>5’-CGAGTTCTTCTATATCCGGTGTAC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hIP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mr-21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caps/>
                <w:color w:val="000000"/>
                <w:sz w:val="16"/>
                <w:szCs w:val="16"/>
              </w:rPr>
              <w:t>5’-ACCAGGATCTTTTATCTGATAAGC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hIP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ia2 TPR (33-158) f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ATAGATTCTACCGTTCTGAAAGCAGATAGCAATCATCTAAGACAACAA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utagenesis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pt-BR"/>
              </w:rPr>
              <w:t>Dia2 TPR (33-158) r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5’-TTGTTGTCTTAGATGATTGCTATCTGCTTTCAGAACGGTAGAATCTAT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pt-BR"/>
              </w:rPr>
            </w:pPr>
            <w:r>
              <w:rPr>
                <w:lang w:val="pt-BR"/>
              </w:rPr>
              <w:t>mutagenesis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pt-BR"/>
              </w:rPr>
              <w:t>Dia2 fbox (218-267) f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5’-GGTAGTACCAAGAAAACTTTGGCACCAATAAATTTT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pt-BR"/>
              </w:rPr>
            </w:pPr>
            <w:r>
              <w:rPr>
                <w:lang w:val="pt-BR"/>
              </w:rPr>
              <w:t>mutagenesis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pt-BR"/>
              </w:rPr>
              <w:t>Dia2 fbox (218-267) r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5’-AAAATTTATTGGTGCCAAAGTTTTCTTGGTACTACC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pt-BR"/>
              </w:rPr>
            </w:pPr>
            <w:r>
              <w:rPr>
                <w:lang w:val="pt-BR"/>
              </w:rPr>
              <w:t>mutagenesis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pt-BR"/>
              </w:rPr>
              <w:t>Dia2 LRR (347-737) f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5’-CAAATCTTTAAGTTAATGGTTAGATTTGGAATTAATTCATATTCATAC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pt-BR"/>
              </w:rPr>
            </w:pPr>
            <w:r>
              <w:rPr>
                <w:lang w:val="pt-BR"/>
              </w:rPr>
              <w:t>mutagenesis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pt-BR"/>
              </w:rPr>
              <w:t>Dia2 LRR (347-737) r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5’-GTATGAATATGAATTAATTCCAAATCTAACCATTAACTTAAAGATTTG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pt-BR"/>
              </w:rPr>
            </w:pPr>
            <w:r>
              <w:rPr>
                <w:lang w:val="pt-BR"/>
              </w:rPr>
              <w:t>mutagenesis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pt-BR"/>
              </w:rPr>
              <w:t>Dia2 LR</w:t>
            </w:r>
            <w:r>
              <w:rPr/>
              <w:t>R1 (347-424) f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CAAATCTTTAAGTTAATGGTTAGAGATGAACAGGGAATAGTAGAAGAA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utagenesis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ia2 LRR1 (347-424) r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TTCTTCTACTATTCCCTGTTCATCTCTAACCATTAACTTAAAGATTTG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utagenesis</w:t>
            </w:r>
          </w:p>
        </w:tc>
      </w:tr>
      <w:tr>
        <w:trPr>
          <w:trHeight w:val="619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ia2 LRR2 (425-502) f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CAGATATCCACTGCGGATAATGAAGATAACGACAACTGTGAACTC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utagenesis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ia2 LRR2 (425-502) r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AGTTCACAGTTGTCGTTATCTTCATTATCCGCAGTGGATATCTG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utagenesis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ia2 LRR3 (503-580) f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CCAGACCTAAAAGAACTATGGATAGCGTTGACTAGATTATGCGAGCAG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utagenesis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ia2 LRR3 (503-580) r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CTGCTCGCATAATCTAGTCAACGCTATCCATAGTTCTTTTAGGTCTGG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utagenesis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ia2 LRR4 (581-658) f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ATGGGGACATCGATAAGTGGTTCTTTGGAAAATTTAAAGAGGCTTGAC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utagenesis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ia2 LRR4 (581-658) r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TCAAGCCTCTTTAAATTTTCCAAAGAACCACTTATCGATGTCCCCAT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utagenesis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ia2 LRR5 (653-737) f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AATGATAGTACGATGAAGTCATTCGGAATTAATTCATATTCATAC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utagenesis</w:t>
            </w:r>
          </w:p>
        </w:tc>
      </w:tr>
      <w:tr>
        <w:trPr>
          <w:trHeight w:val="150" w:hRule="atLeast"/>
        </w:trPr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ia2 LRR5 (653-737) r</w:t>
            </w:r>
          </w:p>
        </w:tc>
        <w:tc>
          <w:tcPr>
            <w:tcW w:w="5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TATGAATATGAATTAATTCCGAATGACTTCATCGTACTATCATT-3’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utagenesis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18:34:00Z</dcterms:created>
  <dc:creator>Rebecca J Burgess</dc:creator>
  <dc:description/>
  <cp:keywords/>
  <dc:language>en-US</dc:language>
  <cp:lastModifiedBy>Rebecca J Burgess</cp:lastModifiedBy>
  <dcterms:modified xsi:type="dcterms:W3CDTF">2012-05-29T18:35:00Z</dcterms:modified>
  <cp:revision>1</cp:revision>
  <dc:subject/>
  <dc:title>Table S2</dc:title>
</cp:coreProperties>
</file>